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A0406B" w14:textId="77777777" w:rsidR="0014187E" w:rsidRDefault="0014187E" w:rsidP="0014187E">
      <w:pPr>
        <w:rPr>
          <w:bCs/>
        </w:rPr>
      </w:pPr>
      <w:bookmarkStart w:id="0" w:name="_GoBack"/>
      <w:bookmarkEnd w:id="0"/>
      <w:r w:rsidRPr="00CC606D">
        <w:rPr>
          <w:bCs/>
        </w:rPr>
        <w:t>The Relationship between Low Perceived Numeracy and Cancer Knowledge, Beliefs, and Affect</w:t>
      </w:r>
    </w:p>
    <w:p w14:paraId="45D434EB" w14:textId="77777777" w:rsidR="0014187E" w:rsidRDefault="0014187E" w:rsidP="0014187E"/>
    <w:p w14:paraId="07F7FC96" w14:textId="23BC0398" w:rsidR="00031113" w:rsidRDefault="00F37E3A" w:rsidP="002F2AE0">
      <w:r>
        <w:t xml:space="preserve">S3 </w:t>
      </w:r>
      <w:r w:rsidR="00031113">
        <w:t xml:space="preserve">Table. Adjusted </w:t>
      </w:r>
      <w:r w:rsidR="003840CC">
        <w:t>multivariable</w:t>
      </w:r>
      <w:r w:rsidR="00031113">
        <w:t xml:space="preserve"> logistic regression models of the relationship between each of the three measures of numeracy (</w:t>
      </w:r>
      <w:proofErr w:type="spellStart"/>
      <w:r w:rsidR="00AB4AEC">
        <w:t>N</w:t>
      </w:r>
      <w:r w:rsidR="00AB4AEC">
        <w:rPr>
          <w:vertAlign w:val="subscript"/>
        </w:rPr>
        <w:t>understand</w:t>
      </w:r>
      <w:proofErr w:type="spellEnd"/>
      <w:r w:rsidR="00AB4AEC">
        <w:t xml:space="preserve">, </w:t>
      </w:r>
      <w:proofErr w:type="spellStart"/>
      <w:r w:rsidR="00AB4AEC">
        <w:t>N</w:t>
      </w:r>
      <w:r w:rsidR="00AB4AEC">
        <w:rPr>
          <w:vertAlign w:val="subscript"/>
        </w:rPr>
        <w:t>comfort</w:t>
      </w:r>
      <w:proofErr w:type="spellEnd"/>
      <w:r w:rsidR="00AB4AEC">
        <w:t xml:space="preserve">, and </w:t>
      </w:r>
      <w:proofErr w:type="spellStart"/>
      <w:r w:rsidR="00AB4AEC">
        <w:t>N</w:t>
      </w:r>
      <w:r w:rsidR="00AB4AEC">
        <w:rPr>
          <w:vertAlign w:val="subscript"/>
        </w:rPr>
        <w:t>use</w:t>
      </w:r>
      <w:proofErr w:type="spellEnd"/>
      <w:r w:rsidR="00031113">
        <w:t xml:space="preserve">) and </w:t>
      </w:r>
      <w:r w:rsidR="00E05636">
        <w:t>fatalism</w:t>
      </w:r>
      <w:r w:rsidR="00031113">
        <w:t>, controlling for select sociodemographic characteristics</w:t>
      </w:r>
      <w:r>
        <w:t xml:space="preserve">. </w:t>
      </w:r>
    </w:p>
    <w:p w14:paraId="4FA1CC66" w14:textId="77777777" w:rsidR="00031113" w:rsidRDefault="00031113" w:rsidP="002F2AE0"/>
    <w:tbl>
      <w:tblPr>
        <w:tblStyle w:val="TableGrid"/>
        <w:tblW w:w="12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1"/>
        <w:gridCol w:w="1287"/>
        <w:gridCol w:w="1665"/>
        <w:gridCol w:w="414"/>
        <w:gridCol w:w="1186"/>
        <w:gridCol w:w="1811"/>
        <w:gridCol w:w="269"/>
        <w:gridCol w:w="1181"/>
        <w:gridCol w:w="1704"/>
      </w:tblGrid>
      <w:tr w:rsidR="00A009B7" w:rsidRPr="002F2AE0" w14:paraId="68168110" w14:textId="77777777" w:rsidTr="003840CC">
        <w:tc>
          <w:tcPr>
            <w:tcW w:w="2651" w:type="dxa"/>
            <w:tcBorders>
              <w:top w:val="single" w:sz="4" w:space="0" w:color="auto"/>
              <w:bottom w:val="nil"/>
            </w:tcBorders>
          </w:tcPr>
          <w:p w14:paraId="0D2B50F4" w14:textId="77777777" w:rsidR="00A009B7" w:rsidRPr="002F2AE0" w:rsidRDefault="00A009B7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2" w:type="dxa"/>
            <w:gridSpan w:val="2"/>
            <w:tcBorders>
              <w:top w:val="single" w:sz="4" w:space="0" w:color="auto"/>
              <w:bottom w:val="nil"/>
            </w:tcBorders>
          </w:tcPr>
          <w:p w14:paraId="505CAF53" w14:textId="5B6BB3FB" w:rsidR="00A009B7" w:rsidRPr="002F2AE0" w:rsidRDefault="00A009B7" w:rsidP="000311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understand</w:t>
            </w:r>
            <w:proofErr w:type="spellEnd"/>
          </w:p>
        </w:tc>
        <w:tc>
          <w:tcPr>
            <w:tcW w:w="414" w:type="dxa"/>
            <w:tcBorders>
              <w:top w:val="single" w:sz="4" w:space="0" w:color="auto"/>
              <w:bottom w:val="nil"/>
            </w:tcBorders>
          </w:tcPr>
          <w:p w14:paraId="0EBEDEF1" w14:textId="77777777" w:rsidR="00A009B7" w:rsidRDefault="00A009B7" w:rsidP="000311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7" w:type="dxa"/>
            <w:gridSpan w:val="2"/>
            <w:tcBorders>
              <w:top w:val="single" w:sz="4" w:space="0" w:color="auto"/>
              <w:bottom w:val="nil"/>
            </w:tcBorders>
          </w:tcPr>
          <w:p w14:paraId="5D805776" w14:textId="5358CB9E" w:rsidR="00A009B7" w:rsidRPr="002F2AE0" w:rsidRDefault="00A009B7" w:rsidP="000311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comfort</w:t>
            </w:r>
            <w:proofErr w:type="spellEnd"/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</w:tcPr>
          <w:p w14:paraId="1FA821D6" w14:textId="77777777" w:rsidR="00A009B7" w:rsidRDefault="00A009B7" w:rsidP="000311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5" w:type="dxa"/>
            <w:gridSpan w:val="2"/>
            <w:tcBorders>
              <w:top w:val="single" w:sz="4" w:space="0" w:color="auto"/>
              <w:bottom w:val="nil"/>
            </w:tcBorders>
          </w:tcPr>
          <w:p w14:paraId="3B5FDFB9" w14:textId="56128E4E" w:rsidR="00A009B7" w:rsidRPr="002F2AE0" w:rsidRDefault="00A009B7" w:rsidP="000311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use</w:t>
            </w:r>
            <w:proofErr w:type="spellEnd"/>
          </w:p>
        </w:tc>
      </w:tr>
      <w:tr w:rsidR="00E93FD2" w:rsidRPr="002F2AE0" w14:paraId="494AE030" w14:textId="77777777" w:rsidTr="003840CC">
        <w:tc>
          <w:tcPr>
            <w:tcW w:w="2651" w:type="dxa"/>
            <w:tcBorders>
              <w:top w:val="nil"/>
              <w:bottom w:val="single" w:sz="4" w:space="0" w:color="auto"/>
            </w:tcBorders>
          </w:tcPr>
          <w:p w14:paraId="4262403E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</w:tcPr>
          <w:p w14:paraId="4E4766E9" w14:textId="77777777" w:rsidR="00031113" w:rsidRPr="002F2AE0" w:rsidRDefault="00031113" w:rsidP="000311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2443D110" w14:textId="77777777" w:rsidR="00031113" w:rsidRPr="002F2AE0" w:rsidRDefault="00031113" w:rsidP="000311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</w:tcPr>
          <w:p w14:paraId="58B8132D" w14:textId="77777777" w:rsidR="00031113" w:rsidRPr="00154B1C" w:rsidRDefault="00031113" w:rsidP="0003111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28C48050" w14:textId="77777777" w:rsidR="00031113" w:rsidRPr="002F2AE0" w:rsidRDefault="00031113" w:rsidP="000311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157B442C" w14:textId="77777777" w:rsidR="00031113" w:rsidRPr="002F2AE0" w:rsidRDefault="00031113" w:rsidP="000311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</w:tcPr>
          <w:p w14:paraId="34F30DEC" w14:textId="77777777" w:rsidR="00031113" w:rsidRPr="00154B1C" w:rsidRDefault="00031113" w:rsidP="0003111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6B69EA94" w14:textId="77777777" w:rsidR="00031113" w:rsidRPr="002F2AE0" w:rsidRDefault="00031113" w:rsidP="000311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5959136B" w14:textId="77777777" w:rsidR="00031113" w:rsidRPr="002F2AE0" w:rsidRDefault="00031113" w:rsidP="000311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</w:tr>
      <w:tr w:rsidR="00E93FD2" w:rsidRPr="002F2AE0" w14:paraId="4545C511" w14:textId="77777777" w:rsidTr="003840CC">
        <w:tc>
          <w:tcPr>
            <w:tcW w:w="2651" w:type="dxa"/>
            <w:tcBorders>
              <w:top w:val="single" w:sz="4" w:space="0" w:color="auto"/>
            </w:tcBorders>
          </w:tcPr>
          <w:p w14:paraId="588775FD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5FC661F8" w14:textId="171A6379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E93FD2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 xml:space="preserve"> (0.13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58A958FC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73C798FB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4B44C26E" w14:textId="6A66E874" w:rsidR="00031113" w:rsidRPr="00EF5720" w:rsidRDefault="009869DE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5720">
              <w:rPr>
                <w:rFonts w:ascii="Arial" w:hAnsi="Arial" w:cs="Arial"/>
                <w:sz w:val="18"/>
                <w:szCs w:val="18"/>
              </w:rPr>
              <w:t>04 (023)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7E3C982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8B64801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3F54F04" w14:textId="08F09FA2" w:rsidR="00031113" w:rsidRPr="002F2AE0" w:rsidRDefault="009869DE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 (0.23)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64E52192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FD2" w:rsidRPr="002F2AE0" w14:paraId="6BAB7A33" w14:textId="77777777" w:rsidTr="003840CC">
        <w:tc>
          <w:tcPr>
            <w:tcW w:w="2651" w:type="dxa"/>
          </w:tcPr>
          <w:p w14:paraId="20A5EDA7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Low Numeracy</w:t>
            </w:r>
          </w:p>
        </w:tc>
        <w:tc>
          <w:tcPr>
            <w:tcW w:w="1287" w:type="dxa"/>
          </w:tcPr>
          <w:p w14:paraId="189AD64B" w14:textId="1228B623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93FD2"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 xml:space="preserve"> (0.09)</w:t>
            </w:r>
          </w:p>
        </w:tc>
        <w:tc>
          <w:tcPr>
            <w:tcW w:w="1665" w:type="dxa"/>
          </w:tcPr>
          <w:p w14:paraId="071BBEAF" w14:textId="44807AC6" w:rsidR="00031113" w:rsidRPr="002F2AE0" w:rsidRDefault="00031113" w:rsidP="0095763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95763F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>*(1.</w:t>
            </w:r>
            <w:r w:rsidR="0095763F">
              <w:rPr>
                <w:rFonts w:ascii="Arial" w:hAnsi="Arial" w:cs="Arial"/>
                <w:sz w:val="18"/>
                <w:szCs w:val="18"/>
              </w:rPr>
              <w:t>02-1.6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4" w:type="dxa"/>
          </w:tcPr>
          <w:p w14:paraId="4E6F0555" w14:textId="77777777" w:rsidR="00031113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142C6BD8" w14:textId="470B0943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4 (0.13)</w:t>
            </w:r>
          </w:p>
        </w:tc>
        <w:tc>
          <w:tcPr>
            <w:tcW w:w="1811" w:type="dxa"/>
          </w:tcPr>
          <w:p w14:paraId="0731E868" w14:textId="125AF8E4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720">
              <w:rPr>
                <w:rFonts w:ascii="Arial" w:hAnsi="Arial" w:cs="Arial"/>
                <w:color w:val="000000"/>
                <w:sz w:val="18"/>
                <w:szCs w:val="18"/>
              </w:rPr>
              <w:t>1.71*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32, 2.21)</w:t>
            </w:r>
          </w:p>
        </w:tc>
        <w:tc>
          <w:tcPr>
            <w:tcW w:w="269" w:type="dxa"/>
          </w:tcPr>
          <w:p w14:paraId="20AD9455" w14:textId="77777777" w:rsidR="00031113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E203D59" w14:textId="056BC46B" w:rsidR="00031113" w:rsidRPr="003840CC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18 (0.12)</w:t>
            </w:r>
          </w:p>
        </w:tc>
        <w:tc>
          <w:tcPr>
            <w:tcW w:w="1704" w:type="dxa"/>
          </w:tcPr>
          <w:p w14:paraId="75DE4935" w14:textId="331345DB" w:rsidR="00031113" w:rsidRPr="003840CC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84 (0.66, 1.06)</w:t>
            </w:r>
          </w:p>
        </w:tc>
      </w:tr>
      <w:tr w:rsidR="00E93FD2" w:rsidRPr="002F2AE0" w14:paraId="2422E447" w14:textId="77777777" w:rsidTr="003840CC">
        <w:trPr>
          <w:trHeight w:val="233"/>
        </w:trPr>
        <w:tc>
          <w:tcPr>
            <w:tcW w:w="2651" w:type="dxa"/>
          </w:tcPr>
          <w:p w14:paraId="2C7BF1C9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ousehold Income</w:t>
            </w:r>
          </w:p>
        </w:tc>
        <w:tc>
          <w:tcPr>
            <w:tcW w:w="1287" w:type="dxa"/>
          </w:tcPr>
          <w:p w14:paraId="29F77E38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5" w:type="dxa"/>
          </w:tcPr>
          <w:p w14:paraId="16B1E7CA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4215E1C3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5C82C437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1" w:type="dxa"/>
          </w:tcPr>
          <w:p w14:paraId="1FAE4BAC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7C99C937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2C94AFA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6F4E265E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FD2" w:rsidRPr="002F2AE0" w14:paraId="47EF0B96" w14:textId="77777777" w:rsidTr="003840CC">
        <w:trPr>
          <w:trHeight w:val="233"/>
        </w:trPr>
        <w:tc>
          <w:tcPr>
            <w:tcW w:w="2651" w:type="dxa"/>
          </w:tcPr>
          <w:p w14:paraId="699C42A5" w14:textId="77777777" w:rsidR="00031113" w:rsidRPr="002F2AE0" w:rsidRDefault="00031113" w:rsidP="00031113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&gt; $75,000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1287" w:type="dxa"/>
          </w:tcPr>
          <w:p w14:paraId="2AB59F64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5" w:type="dxa"/>
          </w:tcPr>
          <w:p w14:paraId="14B084F1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52E8BB36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4562E028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1" w:type="dxa"/>
          </w:tcPr>
          <w:p w14:paraId="7D3E3AB1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575E822C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5FB4C526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34FC239D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FD2" w:rsidRPr="002F2AE0" w14:paraId="0178B0B5" w14:textId="77777777" w:rsidTr="003840CC">
        <w:trPr>
          <w:trHeight w:val="233"/>
        </w:trPr>
        <w:tc>
          <w:tcPr>
            <w:tcW w:w="2651" w:type="dxa"/>
          </w:tcPr>
          <w:p w14:paraId="389C5342" w14:textId="77777777" w:rsidR="00031113" w:rsidRPr="002F2AE0" w:rsidRDefault="00031113" w:rsidP="00031113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$50,000 - $75,000</w:t>
            </w:r>
          </w:p>
        </w:tc>
        <w:tc>
          <w:tcPr>
            <w:tcW w:w="1287" w:type="dxa"/>
          </w:tcPr>
          <w:p w14:paraId="6032D5AE" w14:textId="14C96989" w:rsidR="00031113" w:rsidRPr="002F2AE0" w:rsidRDefault="00E93FD2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</w:t>
            </w:r>
            <w:r w:rsidR="00031113">
              <w:rPr>
                <w:rFonts w:ascii="Arial" w:hAnsi="Arial" w:cs="Arial"/>
                <w:sz w:val="18"/>
                <w:szCs w:val="18"/>
              </w:rPr>
              <w:t xml:space="preserve"> (0.15)</w:t>
            </w:r>
          </w:p>
        </w:tc>
        <w:tc>
          <w:tcPr>
            <w:tcW w:w="1665" w:type="dxa"/>
          </w:tcPr>
          <w:p w14:paraId="193C51B9" w14:textId="40FA9DE7" w:rsidR="00031113" w:rsidRPr="002F2AE0" w:rsidRDefault="0095763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  <w:r w:rsidR="00031113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66-1.19</w:t>
            </w:r>
            <w:r w:rsidR="000311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4" w:type="dxa"/>
          </w:tcPr>
          <w:p w14:paraId="3A17F40F" w14:textId="77777777" w:rsidR="00031113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43FAB2B9" w14:textId="4F1E9621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13 (0.15)</w:t>
            </w:r>
          </w:p>
        </w:tc>
        <w:tc>
          <w:tcPr>
            <w:tcW w:w="1811" w:type="dxa"/>
          </w:tcPr>
          <w:p w14:paraId="03A743CB" w14:textId="15647FD3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88 (0.65, 1.19)</w:t>
            </w:r>
          </w:p>
        </w:tc>
        <w:tc>
          <w:tcPr>
            <w:tcW w:w="269" w:type="dxa"/>
          </w:tcPr>
          <w:p w14:paraId="42E07B64" w14:textId="77777777" w:rsidR="00031113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8EA9175" w14:textId="5EB0837E" w:rsidR="00031113" w:rsidRPr="003840CC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08 (0.15)</w:t>
            </w:r>
          </w:p>
        </w:tc>
        <w:tc>
          <w:tcPr>
            <w:tcW w:w="1704" w:type="dxa"/>
          </w:tcPr>
          <w:p w14:paraId="19DAFF16" w14:textId="45002EE1" w:rsidR="00031113" w:rsidRPr="003840CC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2 (0.69, 1.25)</w:t>
            </w:r>
          </w:p>
        </w:tc>
      </w:tr>
      <w:tr w:rsidR="00E93FD2" w:rsidRPr="002F2AE0" w14:paraId="502274FF" w14:textId="77777777" w:rsidTr="003840CC">
        <w:trPr>
          <w:trHeight w:val="233"/>
        </w:trPr>
        <w:tc>
          <w:tcPr>
            <w:tcW w:w="2651" w:type="dxa"/>
          </w:tcPr>
          <w:p w14:paraId="0E1FCEB2" w14:textId="77777777" w:rsidR="00031113" w:rsidRPr="002F2AE0" w:rsidRDefault="00031113" w:rsidP="00031113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$35,000 - $50,000</w:t>
            </w:r>
          </w:p>
        </w:tc>
        <w:tc>
          <w:tcPr>
            <w:tcW w:w="1287" w:type="dxa"/>
          </w:tcPr>
          <w:p w14:paraId="75494C51" w14:textId="78C7A3F5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93FD2">
              <w:rPr>
                <w:rFonts w:ascii="Arial" w:hAnsi="Arial" w:cs="Arial"/>
                <w:sz w:val="18"/>
                <w:szCs w:val="18"/>
              </w:rPr>
              <w:t>04</w:t>
            </w:r>
            <w:r>
              <w:rPr>
                <w:rFonts w:ascii="Arial" w:hAnsi="Arial" w:cs="Arial"/>
                <w:sz w:val="18"/>
                <w:szCs w:val="18"/>
              </w:rPr>
              <w:t xml:space="preserve"> (0.16)</w:t>
            </w:r>
          </w:p>
        </w:tc>
        <w:tc>
          <w:tcPr>
            <w:tcW w:w="1665" w:type="dxa"/>
          </w:tcPr>
          <w:p w14:paraId="1801B9F9" w14:textId="2E95C4C5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95763F">
              <w:rPr>
                <w:rFonts w:ascii="Arial" w:hAnsi="Arial" w:cs="Arial"/>
                <w:sz w:val="18"/>
                <w:szCs w:val="18"/>
              </w:rPr>
              <w:t>0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95763F">
              <w:rPr>
                <w:rFonts w:ascii="Arial" w:hAnsi="Arial" w:cs="Arial"/>
                <w:sz w:val="18"/>
                <w:szCs w:val="18"/>
              </w:rPr>
              <w:t>0.75-1.4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4" w:type="dxa"/>
          </w:tcPr>
          <w:p w14:paraId="15484EF7" w14:textId="77777777" w:rsidR="00031113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120A147A" w14:textId="5BC27C12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02 (0.17)</w:t>
            </w:r>
          </w:p>
        </w:tc>
        <w:tc>
          <w:tcPr>
            <w:tcW w:w="1811" w:type="dxa"/>
          </w:tcPr>
          <w:p w14:paraId="27C04F62" w14:textId="09D3976A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8 (0.7, 1.37)</w:t>
            </w:r>
          </w:p>
        </w:tc>
        <w:tc>
          <w:tcPr>
            <w:tcW w:w="269" w:type="dxa"/>
          </w:tcPr>
          <w:p w14:paraId="17B22BE2" w14:textId="77777777" w:rsidR="00031113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294A494E" w14:textId="362258AC" w:rsidR="00031113" w:rsidRPr="003840CC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8 (0.17)</w:t>
            </w:r>
          </w:p>
        </w:tc>
        <w:tc>
          <w:tcPr>
            <w:tcW w:w="1704" w:type="dxa"/>
          </w:tcPr>
          <w:p w14:paraId="21EB04C3" w14:textId="022AF4DB" w:rsidR="00031113" w:rsidRPr="003840CC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08 (0.77, 1.52)</w:t>
            </w:r>
          </w:p>
        </w:tc>
      </w:tr>
      <w:tr w:rsidR="00E93FD2" w:rsidRPr="002F2AE0" w14:paraId="7F03E7A8" w14:textId="77777777" w:rsidTr="003840CC">
        <w:trPr>
          <w:trHeight w:val="233"/>
        </w:trPr>
        <w:tc>
          <w:tcPr>
            <w:tcW w:w="2651" w:type="dxa"/>
          </w:tcPr>
          <w:p w14:paraId="54EF3167" w14:textId="77777777" w:rsidR="00031113" w:rsidRPr="002F2AE0" w:rsidRDefault="00031113" w:rsidP="00031113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$20</w:t>
            </w:r>
            <w:r w:rsidRPr="002F2AE0">
              <w:rPr>
                <w:rFonts w:ascii="Arial" w:hAnsi="Arial" w:cs="Arial"/>
                <w:sz w:val="18"/>
                <w:szCs w:val="18"/>
              </w:rPr>
              <w:t>,000 - $35,000</w:t>
            </w:r>
          </w:p>
        </w:tc>
        <w:tc>
          <w:tcPr>
            <w:tcW w:w="1287" w:type="dxa"/>
          </w:tcPr>
          <w:p w14:paraId="7747234B" w14:textId="2A44E710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93FD2">
              <w:rPr>
                <w:rFonts w:ascii="Arial" w:hAnsi="Arial" w:cs="Arial"/>
                <w:sz w:val="18"/>
                <w:szCs w:val="18"/>
              </w:rPr>
              <w:t>05</w:t>
            </w:r>
            <w:r>
              <w:rPr>
                <w:rFonts w:ascii="Arial" w:hAnsi="Arial" w:cs="Arial"/>
                <w:sz w:val="18"/>
                <w:szCs w:val="18"/>
              </w:rPr>
              <w:t xml:space="preserve"> (0.14)</w:t>
            </w:r>
          </w:p>
        </w:tc>
        <w:tc>
          <w:tcPr>
            <w:tcW w:w="1665" w:type="dxa"/>
          </w:tcPr>
          <w:p w14:paraId="7F21DD24" w14:textId="63BE5764" w:rsidR="00031113" w:rsidRPr="002F2AE0" w:rsidRDefault="00E37A6C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95763F">
              <w:rPr>
                <w:rFonts w:ascii="Arial" w:hAnsi="Arial" w:cs="Arial"/>
                <w:sz w:val="18"/>
                <w:szCs w:val="18"/>
              </w:rPr>
              <w:t>05 (0.75-1.45</w:t>
            </w:r>
            <w:r w:rsidR="000311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4" w:type="dxa"/>
          </w:tcPr>
          <w:p w14:paraId="512DB9AB" w14:textId="77777777" w:rsidR="00031113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6238BE3E" w14:textId="4BAD8B36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1 (0.19)</w:t>
            </w:r>
          </w:p>
        </w:tc>
        <w:tc>
          <w:tcPr>
            <w:tcW w:w="1811" w:type="dxa"/>
          </w:tcPr>
          <w:p w14:paraId="35E74AA8" w14:textId="34786551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2 (0.76, 1.64)</w:t>
            </w:r>
          </w:p>
        </w:tc>
        <w:tc>
          <w:tcPr>
            <w:tcW w:w="269" w:type="dxa"/>
          </w:tcPr>
          <w:p w14:paraId="0527EBB9" w14:textId="77777777" w:rsidR="00031113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678ABFC4" w14:textId="4B953516" w:rsidR="00031113" w:rsidRPr="003840CC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6 (0.19)</w:t>
            </w:r>
          </w:p>
        </w:tc>
        <w:tc>
          <w:tcPr>
            <w:tcW w:w="1704" w:type="dxa"/>
          </w:tcPr>
          <w:p w14:paraId="50EBBECF" w14:textId="13676F71" w:rsidR="00031113" w:rsidRPr="003840CC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8 (0.8, 1.72)</w:t>
            </w:r>
          </w:p>
        </w:tc>
      </w:tr>
      <w:tr w:rsidR="00E93FD2" w:rsidRPr="002F2AE0" w14:paraId="43431B27" w14:textId="77777777" w:rsidTr="003840CC">
        <w:trPr>
          <w:trHeight w:val="233"/>
        </w:trPr>
        <w:tc>
          <w:tcPr>
            <w:tcW w:w="2651" w:type="dxa"/>
          </w:tcPr>
          <w:p w14:paraId="53DB1DC7" w14:textId="77777777" w:rsidR="00031113" w:rsidRPr="002F2AE0" w:rsidRDefault="00031113" w:rsidP="00031113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$20</w:t>
            </w:r>
            <w:r w:rsidRPr="002F2AE0"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  <w:tc>
          <w:tcPr>
            <w:tcW w:w="1287" w:type="dxa"/>
          </w:tcPr>
          <w:p w14:paraId="18123DFA" w14:textId="5D8C6D7B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93FD2">
              <w:rPr>
                <w:rFonts w:ascii="Arial" w:hAnsi="Arial" w:cs="Arial"/>
                <w:sz w:val="18"/>
                <w:szCs w:val="18"/>
              </w:rPr>
              <w:t>01</w:t>
            </w:r>
            <w:r>
              <w:rPr>
                <w:rFonts w:ascii="Arial" w:hAnsi="Arial" w:cs="Arial"/>
                <w:sz w:val="18"/>
                <w:szCs w:val="18"/>
              </w:rPr>
              <w:t xml:space="preserve"> (0.15)</w:t>
            </w:r>
          </w:p>
        </w:tc>
        <w:tc>
          <w:tcPr>
            <w:tcW w:w="1665" w:type="dxa"/>
          </w:tcPr>
          <w:p w14:paraId="0EE05BC4" w14:textId="7A882449" w:rsidR="00031113" w:rsidRPr="002F2AE0" w:rsidRDefault="0095763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1 </w:t>
            </w:r>
            <w:r w:rsidR="00031113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70-1.46</w:t>
            </w:r>
            <w:r w:rsidR="000311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4" w:type="dxa"/>
          </w:tcPr>
          <w:p w14:paraId="502D2DAB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703DCD30" w14:textId="37A8395E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02 (0.2)</w:t>
            </w:r>
          </w:p>
        </w:tc>
        <w:tc>
          <w:tcPr>
            <w:tcW w:w="1811" w:type="dxa"/>
          </w:tcPr>
          <w:p w14:paraId="0DF5A300" w14:textId="637256CA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8 (0.66, 1.45)</w:t>
            </w:r>
          </w:p>
        </w:tc>
        <w:tc>
          <w:tcPr>
            <w:tcW w:w="269" w:type="dxa"/>
          </w:tcPr>
          <w:p w14:paraId="237AF485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F034AAA" w14:textId="4B886B9D" w:rsidR="00031113" w:rsidRPr="003840CC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1 (0.18)</w:t>
            </w:r>
          </w:p>
        </w:tc>
        <w:tc>
          <w:tcPr>
            <w:tcW w:w="1704" w:type="dxa"/>
          </w:tcPr>
          <w:p w14:paraId="7C542602" w14:textId="34B15DC7" w:rsidR="00031113" w:rsidRPr="003840CC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1 (0.78, 1.59)</w:t>
            </w:r>
          </w:p>
        </w:tc>
      </w:tr>
      <w:tr w:rsidR="00E93FD2" w:rsidRPr="002F2AE0" w14:paraId="11C49BEE" w14:textId="77777777" w:rsidTr="003840CC">
        <w:trPr>
          <w:trHeight w:val="233"/>
        </w:trPr>
        <w:tc>
          <w:tcPr>
            <w:tcW w:w="2651" w:type="dxa"/>
          </w:tcPr>
          <w:p w14:paraId="00758DE6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Race/Ethnicity</w:t>
            </w:r>
          </w:p>
        </w:tc>
        <w:tc>
          <w:tcPr>
            <w:tcW w:w="1287" w:type="dxa"/>
          </w:tcPr>
          <w:p w14:paraId="38D16528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5" w:type="dxa"/>
          </w:tcPr>
          <w:p w14:paraId="542276A3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492E3EFB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0E32EF04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1" w:type="dxa"/>
          </w:tcPr>
          <w:p w14:paraId="53081909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78B54B07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5E0C46CC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1804F8AC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FD2" w:rsidRPr="002F2AE0" w14:paraId="16C07A04" w14:textId="77777777" w:rsidTr="003840CC">
        <w:trPr>
          <w:trHeight w:val="233"/>
        </w:trPr>
        <w:tc>
          <w:tcPr>
            <w:tcW w:w="2651" w:type="dxa"/>
          </w:tcPr>
          <w:p w14:paraId="3E9EAAD7" w14:textId="77777777" w:rsidR="00031113" w:rsidRPr="002F2AE0" w:rsidRDefault="00031113" w:rsidP="00031113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Hispanic White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1287" w:type="dxa"/>
          </w:tcPr>
          <w:p w14:paraId="680CC87A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5" w:type="dxa"/>
          </w:tcPr>
          <w:p w14:paraId="4D73F05F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73D9569B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73DC804D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1" w:type="dxa"/>
          </w:tcPr>
          <w:p w14:paraId="6D32FDE2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5842C74D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14E4CD16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289C7EFD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5720" w:rsidRPr="002F2AE0" w14:paraId="0F941E1D" w14:textId="77777777" w:rsidTr="003840CC">
        <w:trPr>
          <w:trHeight w:val="233"/>
        </w:trPr>
        <w:tc>
          <w:tcPr>
            <w:tcW w:w="2651" w:type="dxa"/>
          </w:tcPr>
          <w:p w14:paraId="7115B794" w14:textId="77777777" w:rsidR="00EF5720" w:rsidRPr="002F2AE0" w:rsidRDefault="00EF5720" w:rsidP="00EF5720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1287" w:type="dxa"/>
          </w:tcPr>
          <w:p w14:paraId="69309795" w14:textId="53626330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4 (0.20)</w:t>
            </w:r>
          </w:p>
        </w:tc>
        <w:tc>
          <w:tcPr>
            <w:tcW w:w="1665" w:type="dxa"/>
          </w:tcPr>
          <w:p w14:paraId="083421D9" w14:textId="69F35B22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46-1.34)</w:t>
            </w:r>
          </w:p>
        </w:tc>
        <w:tc>
          <w:tcPr>
            <w:tcW w:w="414" w:type="dxa"/>
          </w:tcPr>
          <w:p w14:paraId="530338D4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vAlign w:val="bottom"/>
          </w:tcPr>
          <w:p w14:paraId="3DA8034B" w14:textId="37FC11D3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31 (0.28)</w:t>
            </w:r>
          </w:p>
        </w:tc>
        <w:tc>
          <w:tcPr>
            <w:tcW w:w="1811" w:type="dxa"/>
            <w:vAlign w:val="bottom"/>
          </w:tcPr>
          <w:p w14:paraId="71932BC2" w14:textId="5C44A9C3" w:rsidR="00EF5720" w:rsidRPr="00967601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74 (0.42, 1.28)</w:t>
            </w:r>
          </w:p>
        </w:tc>
        <w:tc>
          <w:tcPr>
            <w:tcW w:w="269" w:type="dxa"/>
          </w:tcPr>
          <w:p w14:paraId="3602B7AD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Align w:val="bottom"/>
          </w:tcPr>
          <w:p w14:paraId="214D279D" w14:textId="51317D13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31 (0.26)</w:t>
            </w:r>
          </w:p>
        </w:tc>
        <w:tc>
          <w:tcPr>
            <w:tcW w:w="1704" w:type="dxa"/>
            <w:vAlign w:val="bottom"/>
          </w:tcPr>
          <w:p w14:paraId="27F57B9E" w14:textId="72981692" w:rsidR="00EF5720" w:rsidRPr="00967601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74 (0.44, 1.25)</w:t>
            </w:r>
          </w:p>
        </w:tc>
      </w:tr>
      <w:tr w:rsidR="00EF5720" w:rsidRPr="002F2AE0" w14:paraId="5847B748" w14:textId="77777777" w:rsidTr="003840CC">
        <w:trPr>
          <w:trHeight w:val="233"/>
        </w:trPr>
        <w:tc>
          <w:tcPr>
            <w:tcW w:w="2651" w:type="dxa"/>
          </w:tcPr>
          <w:p w14:paraId="4053FD7A" w14:textId="77777777" w:rsidR="00EF5720" w:rsidRPr="002F2AE0" w:rsidRDefault="00EF5720" w:rsidP="00EF5720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1287" w:type="dxa"/>
          </w:tcPr>
          <w:p w14:paraId="712FFAF9" w14:textId="4FA6C29E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8 (0.18)</w:t>
            </w:r>
          </w:p>
        </w:tc>
        <w:tc>
          <w:tcPr>
            <w:tcW w:w="1665" w:type="dxa"/>
          </w:tcPr>
          <w:p w14:paraId="58BC1180" w14:textId="4ADD7831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 (0.46-1.23)</w:t>
            </w:r>
          </w:p>
        </w:tc>
        <w:tc>
          <w:tcPr>
            <w:tcW w:w="414" w:type="dxa"/>
          </w:tcPr>
          <w:p w14:paraId="41F83CD5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vAlign w:val="bottom"/>
          </w:tcPr>
          <w:p w14:paraId="6B428F58" w14:textId="2D58C43F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34 (0.25)</w:t>
            </w:r>
          </w:p>
        </w:tc>
        <w:tc>
          <w:tcPr>
            <w:tcW w:w="1811" w:type="dxa"/>
            <w:vAlign w:val="bottom"/>
          </w:tcPr>
          <w:p w14:paraId="7382063F" w14:textId="416D7390" w:rsidR="00EF5720" w:rsidRPr="00967601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71 (0.43, 1.18)</w:t>
            </w:r>
          </w:p>
        </w:tc>
        <w:tc>
          <w:tcPr>
            <w:tcW w:w="269" w:type="dxa"/>
          </w:tcPr>
          <w:p w14:paraId="5E3692A6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Align w:val="bottom"/>
          </w:tcPr>
          <w:p w14:paraId="6EA4DC91" w14:textId="1EF72A84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34 (0.25)</w:t>
            </w:r>
          </w:p>
        </w:tc>
        <w:tc>
          <w:tcPr>
            <w:tcW w:w="1704" w:type="dxa"/>
            <w:vAlign w:val="bottom"/>
          </w:tcPr>
          <w:p w14:paraId="45AEA6F4" w14:textId="0B26BD35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72 (0.44, 1.17)</w:t>
            </w:r>
          </w:p>
        </w:tc>
      </w:tr>
      <w:tr w:rsidR="00EF5720" w:rsidRPr="002F2AE0" w14:paraId="3641B4CC" w14:textId="77777777" w:rsidTr="003840CC">
        <w:trPr>
          <w:trHeight w:val="233"/>
        </w:trPr>
        <w:tc>
          <w:tcPr>
            <w:tcW w:w="2651" w:type="dxa"/>
          </w:tcPr>
          <w:p w14:paraId="524F1A6D" w14:textId="77777777" w:rsidR="00EF5720" w:rsidRPr="002F2AE0" w:rsidRDefault="00EF5720" w:rsidP="00EF5720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287" w:type="dxa"/>
          </w:tcPr>
          <w:p w14:paraId="3FB59633" w14:textId="68355705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8 (0.18)</w:t>
            </w:r>
          </w:p>
        </w:tc>
        <w:tc>
          <w:tcPr>
            <w:tcW w:w="1665" w:type="dxa"/>
          </w:tcPr>
          <w:p w14:paraId="344FEAC2" w14:textId="7209B165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 (0.40-1.21)</w:t>
            </w:r>
          </w:p>
        </w:tc>
        <w:tc>
          <w:tcPr>
            <w:tcW w:w="414" w:type="dxa"/>
          </w:tcPr>
          <w:p w14:paraId="78EDF235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vAlign w:val="bottom"/>
          </w:tcPr>
          <w:p w14:paraId="5B71E45F" w14:textId="78E7531E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41 (0.28)</w:t>
            </w:r>
          </w:p>
        </w:tc>
        <w:tc>
          <w:tcPr>
            <w:tcW w:w="1811" w:type="dxa"/>
            <w:vAlign w:val="bottom"/>
          </w:tcPr>
          <w:p w14:paraId="3B52F9F0" w14:textId="5D6CA799" w:rsidR="00EF5720" w:rsidRPr="00967601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66 (0.38, 1.16)</w:t>
            </w:r>
          </w:p>
        </w:tc>
        <w:tc>
          <w:tcPr>
            <w:tcW w:w="269" w:type="dxa"/>
          </w:tcPr>
          <w:p w14:paraId="794B3577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Align w:val="bottom"/>
          </w:tcPr>
          <w:p w14:paraId="554F08CB" w14:textId="2C66829B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33 (0.29)</w:t>
            </w:r>
          </w:p>
        </w:tc>
        <w:tc>
          <w:tcPr>
            <w:tcW w:w="1704" w:type="dxa"/>
            <w:vAlign w:val="bottom"/>
          </w:tcPr>
          <w:p w14:paraId="5411499B" w14:textId="73AD4EF8" w:rsidR="00EF5720" w:rsidRPr="00967601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72 (0.4, 1.28)</w:t>
            </w:r>
          </w:p>
        </w:tc>
      </w:tr>
      <w:tr w:rsidR="00EF5720" w:rsidRPr="002F2AE0" w14:paraId="7B7D78AF" w14:textId="77777777" w:rsidTr="003840CC">
        <w:trPr>
          <w:trHeight w:val="233"/>
        </w:trPr>
        <w:tc>
          <w:tcPr>
            <w:tcW w:w="2651" w:type="dxa"/>
          </w:tcPr>
          <w:p w14:paraId="11C1C8C2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87" w:type="dxa"/>
          </w:tcPr>
          <w:p w14:paraId="523F7B5D" w14:textId="5ABB780D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 (0.09)</w:t>
            </w:r>
          </w:p>
        </w:tc>
        <w:tc>
          <w:tcPr>
            <w:tcW w:w="1665" w:type="dxa"/>
          </w:tcPr>
          <w:p w14:paraId="686C8429" w14:textId="5339C471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0.71-1.16)</w:t>
            </w:r>
          </w:p>
        </w:tc>
        <w:tc>
          <w:tcPr>
            <w:tcW w:w="414" w:type="dxa"/>
          </w:tcPr>
          <w:p w14:paraId="26170FE2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vAlign w:val="bottom"/>
          </w:tcPr>
          <w:p w14:paraId="5DC915A9" w14:textId="6A3210AB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1 (0.12)</w:t>
            </w:r>
          </w:p>
        </w:tc>
        <w:tc>
          <w:tcPr>
            <w:tcW w:w="1811" w:type="dxa"/>
            <w:vAlign w:val="bottom"/>
          </w:tcPr>
          <w:p w14:paraId="0650D5F4" w14:textId="1DB6665C" w:rsidR="00EF5720" w:rsidRPr="00967601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1 (0.71, 1.17)</w:t>
            </w:r>
          </w:p>
        </w:tc>
        <w:tc>
          <w:tcPr>
            <w:tcW w:w="269" w:type="dxa"/>
          </w:tcPr>
          <w:p w14:paraId="662CB825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Align w:val="bottom"/>
          </w:tcPr>
          <w:p w14:paraId="5CA160B8" w14:textId="7981A305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14 (0.12)</w:t>
            </w:r>
          </w:p>
        </w:tc>
        <w:tc>
          <w:tcPr>
            <w:tcW w:w="1704" w:type="dxa"/>
            <w:vAlign w:val="bottom"/>
          </w:tcPr>
          <w:p w14:paraId="360867A8" w14:textId="7D580195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87 (0.68, 1.11)</w:t>
            </w:r>
          </w:p>
        </w:tc>
      </w:tr>
      <w:tr w:rsidR="00EF5720" w:rsidRPr="002F2AE0" w14:paraId="233335A9" w14:textId="77777777" w:rsidTr="003840CC">
        <w:trPr>
          <w:trHeight w:val="233"/>
        </w:trPr>
        <w:tc>
          <w:tcPr>
            <w:tcW w:w="2651" w:type="dxa"/>
          </w:tcPr>
          <w:p w14:paraId="178BDDEB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(years)</w:t>
            </w:r>
          </w:p>
        </w:tc>
        <w:tc>
          <w:tcPr>
            <w:tcW w:w="1287" w:type="dxa"/>
          </w:tcPr>
          <w:p w14:paraId="6BCD3C16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 (0.001)</w:t>
            </w:r>
          </w:p>
        </w:tc>
        <w:tc>
          <w:tcPr>
            <w:tcW w:w="1665" w:type="dxa"/>
          </w:tcPr>
          <w:p w14:paraId="3B870F47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99-1.00)</w:t>
            </w:r>
          </w:p>
        </w:tc>
        <w:tc>
          <w:tcPr>
            <w:tcW w:w="414" w:type="dxa"/>
          </w:tcPr>
          <w:p w14:paraId="4761F73A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vAlign w:val="bottom"/>
          </w:tcPr>
          <w:p w14:paraId="14563D25" w14:textId="34419A41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01 (0)</w:t>
            </w:r>
          </w:p>
        </w:tc>
        <w:tc>
          <w:tcPr>
            <w:tcW w:w="1811" w:type="dxa"/>
            <w:vAlign w:val="bottom"/>
          </w:tcPr>
          <w:p w14:paraId="4B747C72" w14:textId="53C78375" w:rsidR="00EF5720" w:rsidRPr="00967601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5720">
              <w:rPr>
                <w:rFonts w:ascii="Arial" w:hAnsi="Arial" w:cs="Arial"/>
                <w:color w:val="000000"/>
                <w:sz w:val="18"/>
                <w:szCs w:val="18"/>
              </w:rPr>
              <w:t>0.99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0.98,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" w:type="dxa"/>
          </w:tcPr>
          <w:p w14:paraId="4ED7109B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Align w:val="bottom"/>
          </w:tcPr>
          <w:p w14:paraId="2BA4F96E" w14:textId="280B0329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01 (0)</w:t>
            </w:r>
          </w:p>
        </w:tc>
        <w:tc>
          <w:tcPr>
            <w:tcW w:w="1704" w:type="dxa"/>
            <w:vAlign w:val="bottom"/>
          </w:tcPr>
          <w:p w14:paraId="7301B2BF" w14:textId="498505B3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5720">
              <w:rPr>
                <w:rFonts w:ascii="Arial" w:hAnsi="Arial" w:cs="Arial"/>
                <w:color w:val="000000"/>
                <w:sz w:val="18"/>
                <w:szCs w:val="18"/>
              </w:rPr>
              <w:t>0.99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0.99,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F5720" w:rsidRPr="002F2AE0" w14:paraId="06B01F9E" w14:textId="77777777" w:rsidTr="003840CC">
        <w:trPr>
          <w:trHeight w:val="233"/>
        </w:trPr>
        <w:tc>
          <w:tcPr>
            <w:tcW w:w="2651" w:type="dxa"/>
          </w:tcPr>
          <w:p w14:paraId="7E9E5A00" w14:textId="1A9A97DA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ferred Language: Spanish</w:t>
            </w:r>
          </w:p>
        </w:tc>
        <w:tc>
          <w:tcPr>
            <w:tcW w:w="1287" w:type="dxa"/>
          </w:tcPr>
          <w:p w14:paraId="1BEFA864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 (0.27)</w:t>
            </w:r>
          </w:p>
        </w:tc>
        <w:tc>
          <w:tcPr>
            <w:tcW w:w="1665" w:type="dxa"/>
          </w:tcPr>
          <w:p w14:paraId="541BB781" w14:textId="04C5E4E3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 (0.31-1.40)</w:t>
            </w:r>
          </w:p>
        </w:tc>
        <w:tc>
          <w:tcPr>
            <w:tcW w:w="414" w:type="dxa"/>
          </w:tcPr>
          <w:p w14:paraId="465BAC06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vAlign w:val="bottom"/>
          </w:tcPr>
          <w:p w14:paraId="45E34C0E" w14:textId="36EA7CE2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54 (0.39)</w:t>
            </w:r>
          </w:p>
        </w:tc>
        <w:tc>
          <w:tcPr>
            <w:tcW w:w="1811" w:type="dxa"/>
            <w:vAlign w:val="bottom"/>
          </w:tcPr>
          <w:p w14:paraId="3BE981D0" w14:textId="5CC5A837" w:rsidR="00EF5720" w:rsidRPr="00967601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8 (0.27, 1.27)</w:t>
            </w:r>
          </w:p>
        </w:tc>
        <w:tc>
          <w:tcPr>
            <w:tcW w:w="269" w:type="dxa"/>
          </w:tcPr>
          <w:p w14:paraId="0825E268" w14:textId="77777777" w:rsidR="00EF5720" w:rsidRPr="002F2AE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Align w:val="bottom"/>
          </w:tcPr>
          <w:p w14:paraId="306B5B17" w14:textId="25D33613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44 (0.36)</w:t>
            </w:r>
          </w:p>
        </w:tc>
        <w:tc>
          <w:tcPr>
            <w:tcW w:w="1704" w:type="dxa"/>
            <w:vAlign w:val="bottom"/>
          </w:tcPr>
          <w:p w14:paraId="21925ABF" w14:textId="32CE468D" w:rsidR="00EF5720" w:rsidRPr="00EF5720" w:rsidRDefault="00EF5720" w:rsidP="00EF57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64 (0.31, 1.33)</w:t>
            </w:r>
          </w:p>
        </w:tc>
      </w:tr>
      <w:tr w:rsidR="00E93FD2" w:rsidRPr="002F2AE0" w14:paraId="38462FAD" w14:textId="77777777" w:rsidTr="003840CC">
        <w:trPr>
          <w:trHeight w:val="233"/>
        </w:trPr>
        <w:tc>
          <w:tcPr>
            <w:tcW w:w="2651" w:type="dxa"/>
          </w:tcPr>
          <w:p w14:paraId="2DB995CA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 xml:space="preserve">Education </w:t>
            </w:r>
          </w:p>
        </w:tc>
        <w:tc>
          <w:tcPr>
            <w:tcW w:w="1287" w:type="dxa"/>
          </w:tcPr>
          <w:p w14:paraId="43B4325C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5" w:type="dxa"/>
          </w:tcPr>
          <w:p w14:paraId="72FCD44D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686988DA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33B40F34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1" w:type="dxa"/>
          </w:tcPr>
          <w:p w14:paraId="1DB808F9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383CEC15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1439C13E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06B71250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FD2" w:rsidRPr="002F2AE0" w14:paraId="4EE2A14A" w14:textId="77777777" w:rsidTr="003840CC">
        <w:trPr>
          <w:trHeight w:val="233"/>
        </w:trPr>
        <w:tc>
          <w:tcPr>
            <w:tcW w:w="2651" w:type="dxa"/>
          </w:tcPr>
          <w:p w14:paraId="779FC48E" w14:textId="77777777" w:rsidR="00031113" w:rsidRPr="002F2AE0" w:rsidRDefault="00031113" w:rsidP="00031113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chelors or Higher</w:t>
            </w:r>
            <w:r w:rsidRPr="002F2AE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  <w:r w:rsidRPr="002F2AE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87" w:type="dxa"/>
          </w:tcPr>
          <w:p w14:paraId="47446B14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5" w:type="dxa"/>
          </w:tcPr>
          <w:p w14:paraId="26CCC2E5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185DA2DC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5B3D9954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1" w:type="dxa"/>
          </w:tcPr>
          <w:p w14:paraId="65300953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7EE29EDF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56F5DC87" w14:textId="77777777" w:rsidR="00031113" w:rsidRPr="00EF572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311A0946" w14:textId="77777777" w:rsidR="00031113" w:rsidRPr="00967601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FD2" w:rsidRPr="002F2AE0" w14:paraId="30532D8D" w14:textId="77777777" w:rsidTr="003840CC">
        <w:trPr>
          <w:trHeight w:val="80"/>
        </w:trPr>
        <w:tc>
          <w:tcPr>
            <w:tcW w:w="2651" w:type="dxa"/>
          </w:tcPr>
          <w:p w14:paraId="67526C12" w14:textId="77777777" w:rsidR="00031113" w:rsidRPr="002F2AE0" w:rsidRDefault="00031113" w:rsidP="00031113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Some College</w:t>
            </w:r>
          </w:p>
        </w:tc>
        <w:tc>
          <w:tcPr>
            <w:tcW w:w="1287" w:type="dxa"/>
          </w:tcPr>
          <w:p w14:paraId="6008E6B9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 (0.13)</w:t>
            </w:r>
          </w:p>
        </w:tc>
        <w:tc>
          <w:tcPr>
            <w:tcW w:w="1665" w:type="dxa"/>
          </w:tcPr>
          <w:p w14:paraId="50882E88" w14:textId="69C7F6EC" w:rsidR="00031113" w:rsidRPr="002F2AE0" w:rsidRDefault="00644625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95763F">
              <w:rPr>
                <w:rFonts w:ascii="Arial" w:hAnsi="Arial" w:cs="Arial"/>
                <w:sz w:val="18"/>
                <w:szCs w:val="18"/>
              </w:rPr>
              <w:t>56</w:t>
            </w:r>
            <w:r w:rsidR="00031113">
              <w:rPr>
                <w:rFonts w:ascii="Arial" w:hAnsi="Arial" w:cs="Arial"/>
                <w:sz w:val="18"/>
                <w:szCs w:val="18"/>
              </w:rPr>
              <w:t>***</w:t>
            </w:r>
            <w:r>
              <w:rPr>
                <w:rFonts w:ascii="Arial" w:hAnsi="Arial" w:cs="Arial"/>
                <w:sz w:val="18"/>
                <w:szCs w:val="18"/>
              </w:rPr>
              <w:t>(1</w:t>
            </w:r>
            <w:r w:rsidR="00E93FD2">
              <w:rPr>
                <w:rFonts w:ascii="Arial" w:hAnsi="Arial" w:cs="Arial"/>
                <w:sz w:val="18"/>
                <w:szCs w:val="18"/>
              </w:rPr>
              <w:t>.20-2.0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4" w:type="dxa"/>
          </w:tcPr>
          <w:p w14:paraId="136E03C1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7E92CF9D" w14:textId="5B6F3BFD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39 (0.13)</w:t>
            </w:r>
          </w:p>
        </w:tc>
        <w:tc>
          <w:tcPr>
            <w:tcW w:w="1811" w:type="dxa"/>
          </w:tcPr>
          <w:p w14:paraId="6133A555" w14:textId="555D3F43" w:rsidR="00031113" w:rsidRPr="003840CC" w:rsidRDefault="00EF5720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720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EF5720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13, 1.93)</w:t>
            </w:r>
          </w:p>
        </w:tc>
        <w:tc>
          <w:tcPr>
            <w:tcW w:w="269" w:type="dxa"/>
          </w:tcPr>
          <w:p w14:paraId="155A8BEB" w14:textId="77777777" w:rsidR="00031113" w:rsidRPr="002F2AE0" w:rsidRDefault="00031113" w:rsidP="0003111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4DB66846" w14:textId="7550CBD2" w:rsidR="00031113" w:rsidRPr="003840CC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47 (0.14)</w:t>
            </w:r>
          </w:p>
        </w:tc>
        <w:tc>
          <w:tcPr>
            <w:tcW w:w="1704" w:type="dxa"/>
          </w:tcPr>
          <w:p w14:paraId="69CB1E38" w14:textId="189FC76A" w:rsidR="00031113" w:rsidRPr="00D9092B" w:rsidRDefault="009869DE" w:rsidP="00031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720">
              <w:rPr>
                <w:rFonts w:ascii="Arial" w:hAnsi="Arial" w:cs="Arial"/>
                <w:color w:val="000000"/>
                <w:sz w:val="18"/>
                <w:szCs w:val="18"/>
              </w:rPr>
              <w:t>1.59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21, 2.1)</w:t>
            </w:r>
          </w:p>
        </w:tc>
      </w:tr>
      <w:tr w:rsidR="00EF5720" w:rsidRPr="002F2AE0" w14:paraId="6CF2A44C" w14:textId="77777777" w:rsidTr="003840CC">
        <w:trPr>
          <w:trHeight w:val="80"/>
        </w:trPr>
        <w:tc>
          <w:tcPr>
            <w:tcW w:w="2651" w:type="dxa"/>
          </w:tcPr>
          <w:p w14:paraId="02074096" w14:textId="77777777" w:rsidR="009869DE" w:rsidRPr="002F2AE0" w:rsidRDefault="009869DE" w:rsidP="009869DE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287" w:type="dxa"/>
          </w:tcPr>
          <w:p w14:paraId="6B455D1B" w14:textId="77777777" w:rsidR="009869DE" w:rsidRPr="002F2AE0" w:rsidRDefault="009869DE" w:rsidP="009869D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 (0.13)</w:t>
            </w:r>
          </w:p>
        </w:tc>
        <w:tc>
          <w:tcPr>
            <w:tcW w:w="1665" w:type="dxa"/>
          </w:tcPr>
          <w:p w14:paraId="5F11D1DD" w14:textId="1D059B4F" w:rsidR="009869DE" w:rsidRPr="002F2AE0" w:rsidRDefault="009869DE" w:rsidP="009869D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**(1.25-2.16)</w:t>
            </w:r>
          </w:p>
        </w:tc>
        <w:tc>
          <w:tcPr>
            <w:tcW w:w="414" w:type="dxa"/>
          </w:tcPr>
          <w:p w14:paraId="49AD0232" w14:textId="77777777" w:rsidR="009869DE" w:rsidRPr="002F2AE0" w:rsidRDefault="009869DE" w:rsidP="009869D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0D3A1C1F" w14:textId="0C80B53C" w:rsidR="009869DE" w:rsidRPr="003840CC" w:rsidRDefault="00EF5720" w:rsidP="009869D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43 (0.14)</w:t>
            </w:r>
          </w:p>
        </w:tc>
        <w:tc>
          <w:tcPr>
            <w:tcW w:w="1811" w:type="dxa"/>
          </w:tcPr>
          <w:p w14:paraId="09559094" w14:textId="17CC1CFC" w:rsidR="009869DE" w:rsidRPr="003840CC" w:rsidRDefault="00EF5720" w:rsidP="009869D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720">
              <w:rPr>
                <w:rFonts w:ascii="Arial" w:hAnsi="Arial" w:cs="Arial"/>
                <w:color w:val="000000"/>
                <w:sz w:val="18"/>
                <w:szCs w:val="18"/>
              </w:rPr>
              <w:t>1.54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17, 2.02)</w:t>
            </w:r>
          </w:p>
        </w:tc>
        <w:tc>
          <w:tcPr>
            <w:tcW w:w="269" w:type="dxa"/>
          </w:tcPr>
          <w:p w14:paraId="329843E6" w14:textId="77777777" w:rsidR="009869DE" w:rsidRPr="002F2AE0" w:rsidRDefault="009869DE" w:rsidP="009869D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1671A8FF" w14:textId="40B56F6D" w:rsidR="009869DE" w:rsidRPr="003840CC" w:rsidRDefault="009869DE" w:rsidP="009869D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6 (0.14)</w:t>
            </w:r>
          </w:p>
        </w:tc>
        <w:tc>
          <w:tcPr>
            <w:tcW w:w="1704" w:type="dxa"/>
          </w:tcPr>
          <w:p w14:paraId="216CFB55" w14:textId="0B807E05" w:rsidR="009869DE" w:rsidRPr="003840CC" w:rsidRDefault="009869DE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720">
              <w:rPr>
                <w:rFonts w:ascii="Arial" w:hAnsi="Arial" w:cs="Arial"/>
                <w:color w:val="000000"/>
                <w:sz w:val="18"/>
                <w:szCs w:val="18"/>
              </w:rPr>
              <w:t>1.75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32, 2.3)</w:t>
            </w:r>
          </w:p>
        </w:tc>
      </w:tr>
      <w:tr w:rsidR="009869DE" w:rsidRPr="002F2AE0" w14:paraId="565BA75D" w14:textId="77777777" w:rsidTr="003840CC">
        <w:trPr>
          <w:trHeight w:val="117"/>
        </w:trPr>
        <w:tc>
          <w:tcPr>
            <w:tcW w:w="2651" w:type="dxa"/>
          </w:tcPr>
          <w:p w14:paraId="3395EF32" w14:textId="77777777" w:rsidR="009869DE" w:rsidRPr="002F2AE0" w:rsidRDefault="009869DE" w:rsidP="009869DE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s than High School</w:t>
            </w:r>
          </w:p>
        </w:tc>
        <w:tc>
          <w:tcPr>
            <w:tcW w:w="1287" w:type="dxa"/>
          </w:tcPr>
          <w:p w14:paraId="1A06271C" w14:textId="77777777" w:rsidR="009869DE" w:rsidRPr="002F2AE0" w:rsidRDefault="009869DE" w:rsidP="009869D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 (0.18)</w:t>
            </w:r>
          </w:p>
        </w:tc>
        <w:tc>
          <w:tcPr>
            <w:tcW w:w="1665" w:type="dxa"/>
          </w:tcPr>
          <w:p w14:paraId="79171DC2" w14:textId="71BAF9DC" w:rsidR="009869DE" w:rsidRPr="002F2AE0" w:rsidRDefault="009869DE" w:rsidP="009869D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 (0.96-2.19)</w:t>
            </w:r>
          </w:p>
        </w:tc>
        <w:tc>
          <w:tcPr>
            <w:tcW w:w="414" w:type="dxa"/>
          </w:tcPr>
          <w:p w14:paraId="06DD8B59" w14:textId="77777777" w:rsidR="009869DE" w:rsidRPr="002F2AE0" w:rsidRDefault="009869DE" w:rsidP="009869D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14:paraId="7C379026" w14:textId="5FE409A6" w:rsidR="009869DE" w:rsidRPr="003840CC" w:rsidRDefault="00EF5720" w:rsidP="009869D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44 (0.21)</w:t>
            </w:r>
          </w:p>
        </w:tc>
        <w:tc>
          <w:tcPr>
            <w:tcW w:w="1811" w:type="dxa"/>
          </w:tcPr>
          <w:p w14:paraId="7AA1F232" w14:textId="4A531BD7" w:rsidR="009869DE" w:rsidRPr="003840CC" w:rsidRDefault="00EF5720" w:rsidP="009869D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720">
              <w:rPr>
                <w:rFonts w:ascii="Arial" w:hAnsi="Arial" w:cs="Arial"/>
                <w:color w:val="000000"/>
                <w:sz w:val="18"/>
                <w:szCs w:val="18"/>
              </w:rPr>
              <w:t>1.55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03, 2.35)</w:t>
            </w:r>
          </w:p>
        </w:tc>
        <w:tc>
          <w:tcPr>
            <w:tcW w:w="269" w:type="dxa"/>
          </w:tcPr>
          <w:p w14:paraId="31D553B0" w14:textId="77777777" w:rsidR="009869DE" w:rsidRPr="002F2AE0" w:rsidRDefault="009869DE" w:rsidP="009869D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5FF85396" w14:textId="715FEE94" w:rsidR="009869DE" w:rsidRPr="003840CC" w:rsidRDefault="009869DE" w:rsidP="009869D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3 (0.21)</w:t>
            </w:r>
          </w:p>
        </w:tc>
        <w:tc>
          <w:tcPr>
            <w:tcW w:w="1704" w:type="dxa"/>
          </w:tcPr>
          <w:p w14:paraId="54AB9ABA" w14:textId="08509E0D" w:rsidR="009869DE" w:rsidRPr="003840CC" w:rsidRDefault="009869DE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720">
              <w:rPr>
                <w:rFonts w:ascii="Arial" w:hAnsi="Arial" w:cs="Arial"/>
                <w:color w:val="000000"/>
                <w:sz w:val="18"/>
                <w:szCs w:val="18"/>
              </w:rPr>
              <w:t>1.71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13, 2.59)</w:t>
            </w:r>
          </w:p>
        </w:tc>
      </w:tr>
    </w:tbl>
    <w:p w14:paraId="6810DC84" w14:textId="0155E9E1" w:rsidR="002F2AE0" w:rsidRDefault="00031113" w:rsidP="008F5862">
      <w:pPr>
        <w:spacing w:before="120"/>
        <w:rPr>
          <w:rFonts w:ascii="Arial" w:hAnsi="Arial" w:cs="Arial"/>
          <w:sz w:val="18"/>
          <w:szCs w:val="18"/>
        </w:rPr>
      </w:pPr>
      <w:r w:rsidRPr="00154B1C">
        <w:rPr>
          <w:rFonts w:ascii="Arial" w:hAnsi="Arial" w:cs="Arial"/>
          <w:sz w:val="18"/>
          <w:szCs w:val="18"/>
        </w:rPr>
        <w:t xml:space="preserve">† </w:t>
      </w:r>
      <w:r>
        <w:rPr>
          <w:rFonts w:ascii="Arial" w:hAnsi="Arial" w:cs="Arial"/>
          <w:sz w:val="18"/>
          <w:szCs w:val="18"/>
        </w:rPr>
        <w:t xml:space="preserve">Reference category; 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5; 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1; *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&lt;0.001</w:t>
      </w:r>
    </w:p>
    <w:p w14:paraId="57FA16BB" w14:textId="77777777" w:rsidR="008F5862" w:rsidRPr="002F2AE0" w:rsidRDefault="008F5862" w:rsidP="008F5862">
      <w:pPr>
        <w:spacing w:before="120"/>
      </w:pPr>
    </w:p>
    <w:sectPr w:rsidR="008F5862" w:rsidRPr="002F2AE0" w:rsidSect="00F1437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36558E" w14:textId="77777777" w:rsidR="00847B2E" w:rsidRDefault="00847B2E" w:rsidP="00F1437C">
      <w:r>
        <w:separator/>
      </w:r>
    </w:p>
  </w:endnote>
  <w:endnote w:type="continuationSeparator" w:id="0">
    <w:p w14:paraId="1DDD3056" w14:textId="77777777" w:rsidR="00847B2E" w:rsidRDefault="00847B2E" w:rsidP="00F14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CBA76" w14:textId="0A0A97AB" w:rsidR="0058394C" w:rsidRDefault="0058394C">
    <w:pPr>
      <w:pStyle w:val="Footer"/>
      <w:jc w:val="center"/>
    </w:pPr>
  </w:p>
  <w:p w14:paraId="6F6E28ED" w14:textId="77777777" w:rsidR="0058394C" w:rsidRDefault="00583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ACBCCC" w14:textId="77777777" w:rsidR="00847B2E" w:rsidRDefault="00847B2E" w:rsidP="00F1437C">
      <w:r>
        <w:separator/>
      </w:r>
    </w:p>
  </w:footnote>
  <w:footnote w:type="continuationSeparator" w:id="0">
    <w:p w14:paraId="7AD4707B" w14:textId="77777777" w:rsidR="00847B2E" w:rsidRDefault="00847B2E" w:rsidP="00F14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46"/>
    <w:rsid w:val="00000C28"/>
    <w:rsid w:val="00021EF7"/>
    <w:rsid w:val="00031113"/>
    <w:rsid w:val="000511C9"/>
    <w:rsid w:val="00052E5F"/>
    <w:rsid w:val="00083716"/>
    <w:rsid w:val="00085D29"/>
    <w:rsid w:val="000925E5"/>
    <w:rsid w:val="000B2994"/>
    <w:rsid w:val="00106D60"/>
    <w:rsid w:val="00111E08"/>
    <w:rsid w:val="00136F1D"/>
    <w:rsid w:val="0014187E"/>
    <w:rsid w:val="00154B1C"/>
    <w:rsid w:val="001B193C"/>
    <w:rsid w:val="001D5EA6"/>
    <w:rsid w:val="001E56E7"/>
    <w:rsid w:val="0022306E"/>
    <w:rsid w:val="002765D5"/>
    <w:rsid w:val="002803B2"/>
    <w:rsid w:val="002B4C88"/>
    <w:rsid w:val="002D734D"/>
    <w:rsid w:val="002E3372"/>
    <w:rsid w:val="002F2AE0"/>
    <w:rsid w:val="002F4DF7"/>
    <w:rsid w:val="003840CC"/>
    <w:rsid w:val="003A3575"/>
    <w:rsid w:val="003B6FBE"/>
    <w:rsid w:val="003F07CA"/>
    <w:rsid w:val="0043101F"/>
    <w:rsid w:val="00444866"/>
    <w:rsid w:val="00472EE5"/>
    <w:rsid w:val="00483B7D"/>
    <w:rsid w:val="004D2831"/>
    <w:rsid w:val="00510E04"/>
    <w:rsid w:val="0051273D"/>
    <w:rsid w:val="005129CF"/>
    <w:rsid w:val="0054779D"/>
    <w:rsid w:val="0058394C"/>
    <w:rsid w:val="005C041B"/>
    <w:rsid w:val="005D6C25"/>
    <w:rsid w:val="00624AB7"/>
    <w:rsid w:val="00643362"/>
    <w:rsid w:val="00644625"/>
    <w:rsid w:val="00694B94"/>
    <w:rsid w:val="006B3514"/>
    <w:rsid w:val="006C0354"/>
    <w:rsid w:val="006C451B"/>
    <w:rsid w:val="006C4CB2"/>
    <w:rsid w:val="006D63FD"/>
    <w:rsid w:val="00715C00"/>
    <w:rsid w:val="00746B38"/>
    <w:rsid w:val="00776774"/>
    <w:rsid w:val="00780362"/>
    <w:rsid w:val="00781AF6"/>
    <w:rsid w:val="007F4569"/>
    <w:rsid w:val="007F5DBA"/>
    <w:rsid w:val="008304CF"/>
    <w:rsid w:val="00847B2E"/>
    <w:rsid w:val="00863612"/>
    <w:rsid w:val="008777C2"/>
    <w:rsid w:val="00877C1D"/>
    <w:rsid w:val="008B20CA"/>
    <w:rsid w:val="008C05C1"/>
    <w:rsid w:val="008C3900"/>
    <w:rsid w:val="008C712F"/>
    <w:rsid w:val="008F5862"/>
    <w:rsid w:val="00934AE2"/>
    <w:rsid w:val="00953E32"/>
    <w:rsid w:val="00957179"/>
    <w:rsid w:val="0095763F"/>
    <w:rsid w:val="00963F65"/>
    <w:rsid w:val="00967601"/>
    <w:rsid w:val="009743C8"/>
    <w:rsid w:val="009869DE"/>
    <w:rsid w:val="009D2419"/>
    <w:rsid w:val="009E380F"/>
    <w:rsid w:val="009F6B46"/>
    <w:rsid w:val="00A009B7"/>
    <w:rsid w:val="00AB4AEC"/>
    <w:rsid w:val="00AD32B7"/>
    <w:rsid w:val="00AD786A"/>
    <w:rsid w:val="00AF4877"/>
    <w:rsid w:val="00B12120"/>
    <w:rsid w:val="00B241B8"/>
    <w:rsid w:val="00B34A50"/>
    <w:rsid w:val="00B56B7E"/>
    <w:rsid w:val="00BB58AC"/>
    <w:rsid w:val="00BF4D32"/>
    <w:rsid w:val="00CC606D"/>
    <w:rsid w:val="00D0147F"/>
    <w:rsid w:val="00D647F0"/>
    <w:rsid w:val="00D9092B"/>
    <w:rsid w:val="00DB4367"/>
    <w:rsid w:val="00E05636"/>
    <w:rsid w:val="00E21121"/>
    <w:rsid w:val="00E2241D"/>
    <w:rsid w:val="00E37A6C"/>
    <w:rsid w:val="00E44416"/>
    <w:rsid w:val="00E67D84"/>
    <w:rsid w:val="00E93FD2"/>
    <w:rsid w:val="00EB3E24"/>
    <w:rsid w:val="00EF35A3"/>
    <w:rsid w:val="00EF5720"/>
    <w:rsid w:val="00F05080"/>
    <w:rsid w:val="00F1437C"/>
    <w:rsid w:val="00F37E3A"/>
    <w:rsid w:val="00F71F1C"/>
    <w:rsid w:val="00F84491"/>
    <w:rsid w:val="00F87B0C"/>
    <w:rsid w:val="00FA6600"/>
    <w:rsid w:val="00FC03A4"/>
    <w:rsid w:val="00FD328E"/>
    <w:rsid w:val="00FE3FD2"/>
    <w:rsid w:val="00FE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560F1"/>
  <w15:docId w15:val="{EB1C038A-F1D8-4AD9-90D8-A1872215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50"/>
    <w:rPr>
      <w:rFonts w:asciiTheme="minorHAnsi" w:eastAsia="Calibr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37C"/>
  </w:style>
  <w:style w:type="paragraph" w:styleId="Footer">
    <w:name w:val="footer"/>
    <w:basedOn w:val="Normal"/>
    <w:link w:val="Foot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37C"/>
  </w:style>
  <w:style w:type="character" w:styleId="CommentReference">
    <w:name w:val="annotation reference"/>
    <w:basedOn w:val="DefaultParagraphFont"/>
    <w:uiPriority w:val="99"/>
    <w:semiHidden/>
    <w:unhideWhenUsed/>
    <w:rsid w:val="00000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C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ustin Stoler</cp:lastModifiedBy>
  <cp:revision>6</cp:revision>
  <dcterms:created xsi:type="dcterms:W3CDTF">2018-06-02T16:31:00Z</dcterms:created>
  <dcterms:modified xsi:type="dcterms:W3CDTF">2018-06-02T16:45:00Z</dcterms:modified>
</cp:coreProperties>
</file>